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B871C" w14:textId="2765DC1C" w:rsidR="004C45AD" w:rsidRPr="004C45AD" w:rsidRDefault="004C45AD" w:rsidP="004C45AD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4C45AD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 xml:space="preserve">Supplementary Table 2: Subgroup analysis of cage subsidence rates in three groups based on </w:t>
      </w:r>
      <w:r w:rsidR="005175F9" w:rsidRPr="005175F9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>different types of degenerative lumbar diseases</w:t>
      </w:r>
      <w:r w:rsidRPr="004C45AD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.</w:t>
      </w:r>
    </w:p>
    <w:p w14:paraId="5255CEB2" w14:textId="13423A47" w:rsidR="00985A09" w:rsidRPr="003F2A28" w:rsidRDefault="004C45AD" w:rsidP="003F2A28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4C45A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: P&lt; 0.05, </w:t>
      </w:r>
      <w:r w:rsidRPr="004C45AD">
        <w:rPr>
          <w:rFonts w:ascii="Times New Roman" w:eastAsia="Arial" w:hAnsi="Times New Roman" w:cs="Times New Roman"/>
          <w:color w:val="000000"/>
          <w:sz w:val="20"/>
          <w:szCs w:val="20"/>
        </w:rPr>
        <w:t>AF+CA</w:t>
      </w:r>
      <w:r w:rsidRPr="004C45AD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group</w:t>
      </w:r>
      <w:r w:rsidRPr="004C45A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compared with the </w:t>
      </w:r>
      <w:r w:rsidRPr="004C45A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AF</w:t>
      </w:r>
      <w:r w:rsidRPr="004C45AD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group</w:t>
      </w:r>
      <w:r w:rsidRPr="004C45A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. b: P&lt; 0.05, </w:t>
      </w:r>
      <w:r w:rsidRPr="004C45AD">
        <w:rPr>
          <w:rFonts w:ascii="Times New Roman" w:eastAsia="Arial" w:hAnsi="Times New Roman" w:cs="Times New Roman"/>
          <w:color w:val="000000"/>
          <w:sz w:val="20"/>
          <w:szCs w:val="20"/>
        </w:rPr>
        <w:t>AF</w:t>
      </w:r>
      <w:r w:rsidRPr="004C45AD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group</w:t>
      </w:r>
      <w:r w:rsidRPr="004C45A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compared with the </w:t>
      </w:r>
      <w:r w:rsidRPr="004C45AD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BPS group</w:t>
      </w:r>
      <w:r w:rsidRPr="004C45A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. </w:t>
      </w:r>
      <w:r w:rsidR="003F2A28" w:rsidRPr="00346A46">
        <w:rPr>
          <w:rFonts w:ascii="Times New Roman" w:eastAsia="宋体" w:hAnsi="Times New Roman" w:cs="Times New Roman"/>
          <w:sz w:val="20"/>
          <w:szCs w:val="20"/>
          <w:lang w:eastAsia="zh-CN"/>
        </w:rPr>
        <w:t>AF+CA: Anterolateral fixation and cement augmentation; AF: Anterolateral fixation; BPS: Bilateral pedicle screw fixation</w:t>
      </w:r>
      <w:r w:rsidR="003F2A28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; </w:t>
      </w:r>
      <w:r w:rsidR="003F2A28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CS: Cage subsidence; </w:t>
      </w:r>
      <w:r w:rsidR="003F2A28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 w:rsidR="003F2A28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n-CS: </w:t>
      </w:r>
      <w:r w:rsidR="003F2A28">
        <w:rPr>
          <w:rFonts w:ascii="Times New Roman" w:eastAsia="宋体" w:hAnsi="Times New Roman" w:cs="Times New Roman"/>
          <w:sz w:val="20"/>
          <w:szCs w:val="20"/>
          <w:lang w:eastAsia="zh-CN"/>
        </w:rPr>
        <w:t>Non</w:t>
      </w:r>
      <w:r w:rsidR="003F2A28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-</w:t>
      </w:r>
      <w:r w:rsidR="003F2A28">
        <w:rPr>
          <w:rFonts w:ascii="Times New Roman" w:eastAsia="宋体" w:hAnsi="Times New Roman" w:cs="Times New Roman"/>
          <w:sz w:val="20"/>
          <w:szCs w:val="20"/>
          <w:lang w:eastAsia="zh-CN"/>
        </w:rPr>
        <w:t>cage</w:t>
      </w:r>
      <w:r w:rsidR="003F2A28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ubsidence.</w:t>
      </w:r>
    </w:p>
    <w:tbl>
      <w:tblPr>
        <w:tblW w:w="6096" w:type="dxa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324"/>
        <w:gridCol w:w="1276"/>
        <w:gridCol w:w="1134"/>
      </w:tblGrid>
      <w:tr w:rsidR="004C45AD" w:rsidRPr="004C45AD" w14:paraId="4C220FAF" w14:textId="77777777" w:rsidTr="004C45AD">
        <w:trPr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300E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32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D73E8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F+CA</w:t>
            </w:r>
          </w:p>
        </w:tc>
        <w:tc>
          <w:tcPr>
            <w:tcW w:w="12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EE9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F</w:t>
            </w:r>
          </w:p>
        </w:tc>
        <w:tc>
          <w:tcPr>
            <w:tcW w:w="113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2B1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BPS</w:t>
            </w:r>
          </w:p>
        </w:tc>
      </w:tr>
      <w:tr w:rsidR="004C45AD" w:rsidRPr="004C45AD" w14:paraId="17426079" w14:textId="77777777" w:rsidTr="004C45AD">
        <w:trPr>
          <w:jc w:val="center"/>
        </w:trPr>
        <w:tc>
          <w:tcPr>
            <w:tcW w:w="2362" w:type="dxa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9001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pinal stenosis</w:t>
            </w:r>
          </w:p>
        </w:tc>
        <w:tc>
          <w:tcPr>
            <w:tcW w:w="1324" w:type="dxa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6151A0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4A1B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C5A0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5AD" w:rsidRPr="004C45AD" w14:paraId="06E3234A" w14:textId="77777777" w:rsidTr="004C45AD">
        <w:trPr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B12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4" w:type="dxa"/>
            <w:shd w:val="clear" w:color="auto" w:fill="FFFFFF"/>
            <w:vAlign w:val="center"/>
          </w:tcPr>
          <w:p w14:paraId="6C485C5E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604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A33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4C45AD" w:rsidRPr="004C45AD" w14:paraId="40544CC7" w14:textId="77777777" w:rsidTr="004C45AD">
        <w:trPr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8B1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324" w:type="dxa"/>
            <w:shd w:val="clear" w:color="auto" w:fill="FFFFFF"/>
            <w:vAlign w:val="center"/>
          </w:tcPr>
          <w:p w14:paraId="325E2748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CFE5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5CC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5AD" w:rsidRPr="004C45AD" w14:paraId="551D5E4A" w14:textId="77777777" w:rsidTr="004C45AD">
        <w:trPr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410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24" w:type="dxa"/>
            <w:shd w:val="clear" w:color="auto" w:fill="FFFFFF"/>
            <w:vAlign w:val="center"/>
          </w:tcPr>
          <w:p w14:paraId="4054FE4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.5%)</w:t>
            </w:r>
            <w:r w:rsidRPr="001E678E"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1E678E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FE0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2.6%)</w:t>
            </w:r>
            <w:r w:rsidRPr="001E678E"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1E678E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50D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8%)</w:t>
            </w:r>
          </w:p>
        </w:tc>
      </w:tr>
      <w:tr w:rsidR="004C45AD" w:rsidRPr="004C45AD" w14:paraId="5C548909" w14:textId="77777777" w:rsidTr="004C45AD">
        <w:trPr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309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324" w:type="dxa"/>
            <w:shd w:val="clear" w:color="auto" w:fill="FFFFFF"/>
            <w:vAlign w:val="center"/>
          </w:tcPr>
          <w:p w14:paraId="28CF3C4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6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AD68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4B2B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39.6%)</w:t>
            </w:r>
          </w:p>
        </w:tc>
      </w:tr>
      <w:tr w:rsidR="004C45AD" w:rsidRPr="004C45AD" w14:paraId="1FEBD507" w14:textId="77777777" w:rsidTr="004C45AD">
        <w:trPr>
          <w:jc w:val="center"/>
        </w:trPr>
        <w:tc>
          <w:tcPr>
            <w:tcW w:w="236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04F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32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3E859A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2C0E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D706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5AD" w:rsidRPr="004C45AD" w14:paraId="21FE7C32" w14:textId="77777777" w:rsidTr="004C45AD">
        <w:trPr>
          <w:jc w:val="center"/>
        </w:trPr>
        <w:tc>
          <w:tcPr>
            <w:tcW w:w="236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2AD6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701D8D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5A7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D34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C45AD" w:rsidRPr="004C45AD" w14:paraId="7B98514D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4F40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C00FDD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3AF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2F7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5AD" w:rsidRPr="004C45AD" w14:paraId="54A5DD2D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E0D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85B1A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74AA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44F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</w:tr>
      <w:tr w:rsidR="004C45AD" w:rsidRPr="004C45AD" w14:paraId="279D8C78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F02B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4A63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85D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89D5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</w:tr>
      <w:tr w:rsidR="004C45AD" w:rsidRPr="004C45AD" w14:paraId="61C1E20A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942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pondylolisthesis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99D390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14C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EB7D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5AD" w:rsidRPr="004C45AD" w14:paraId="57B891FD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8C59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5A0FB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DF93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0848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4C45AD" w:rsidRPr="004C45AD" w14:paraId="204BBC99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7CF6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57D25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3FCE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8066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45AD" w:rsidRPr="004C45AD" w14:paraId="39ED42A8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F0A8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B323EA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9B6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9EA1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8.8%)</w:t>
            </w:r>
          </w:p>
        </w:tc>
      </w:tr>
      <w:tr w:rsidR="004C45AD" w:rsidRPr="004C45AD" w14:paraId="1FC453D2" w14:textId="77777777" w:rsidTr="004C45AD">
        <w:trPr>
          <w:jc w:val="center"/>
        </w:trPr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FB66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13661F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4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ACF2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9927" w14:textId="77777777" w:rsidR="004C45AD" w:rsidRPr="004C45AD" w:rsidRDefault="004C45AD" w:rsidP="004C4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C45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41.7%)</w:t>
            </w:r>
          </w:p>
        </w:tc>
      </w:tr>
    </w:tbl>
    <w:p w14:paraId="71DB346E" w14:textId="77777777" w:rsidR="00E60978" w:rsidRPr="004C45AD" w:rsidRDefault="00E60978" w:rsidP="004C45AD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E60978" w:rsidRPr="004C4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F6FF5" w14:textId="77777777" w:rsidR="001D46EB" w:rsidRDefault="001D46EB" w:rsidP="00E60978">
      <w:pPr>
        <w:rPr>
          <w:rFonts w:hint="eastAsia"/>
        </w:rPr>
      </w:pPr>
      <w:r>
        <w:separator/>
      </w:r>
    </w:p>
  </w:endnote>
  <w:endnote w:type="continuationSeparator" w:id="0">
    <w:p w14:paraId="51D882D1" w14:textId="77777777" w:rsidR="001D46EB" w:rsidRDefault="001D46EB" w:rsidP="00E609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AE0DE0" w14:textId="77777777" w:rsidR="001D46EB" w:rsidRDefault="001D46EB" w:rsidP="00E60978">
      <w:pPr>
        <w:rPr>
          <w:rFonts w:hint="eastAsia"/>
        </w:rPr>
      </w:pPr>
      <w:r>
        <w:separator/>
      </w:r>
    </w:p>
  </w:footnote>
  <w:footnote w:type="continuationSeparator" w:id="0">
    <w:p w14:paraId="43998937" w14:textId="77777777" w:rsidR="001D46EB" w:rsidRDefault="001D46EB" w:rsidP="00E609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09"/>
    <w:rsid w:val="00002E24"/>
    <w:rsid w:val="00083759"/>
    <w:rsid w:val="00085202"/>
    <w:rsid w:val="001D46EB"/>
    <w:rsid w:val="001E678E"/>
    <w:rsid w:val="00260860"/>
    <w:rsid w:val="00397944"/>
    <w:rsid w:val="003F2A28"/>
    <w:rsid w:val="004C45AD"/>
    <w:rsid w:val="005175F9"/>
    <w:rsid w:val="005C2E64"/>
    <w:rsid w:val="00666C3E"/>
    <w:rsid w:val="00833542"/>
    <w:rsid w:val="00985A09"/>
    <w:rsid w:val="00CA507C"/>
    <w:rsid w:val="00E60978"/>
    <w:rsid w:val="00FD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B59FC"/>
  <w15:chartTrackingRefBased/>
  <w15:docId w15:val="{1CED5A1C-2C5C-4AC4-99A4-CC14816B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978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97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60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97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60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jincong@aliyun.com</dc:creator>
  <cp:keywords/>
  <dc:description/>
  <cp:lastModifiedBy>gkjincong@aliyun.com</cp:lastModifiedBy>
  <cp:revision>7</cp:revision>
  <dcterms:created xsi:type="dcterms:W3CDTF">2024-09-12T14:14:00Z</dcterms:created>
  <dcterms:modified xsi:type="dcterms:W3CDTF">2024-09-17T10:40:00Z</dcterms:modified>
</cp:coreProperties>
</file>